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8651C" w14:textId="4133BF63" w:rsidR="00CC45D7" w:rsidRPr="00CC45D7" w:rsidRDefault="00CC45D7">
      <w:pPr>
        <w:rPr>
          <w:rFonts w:ascii="Times New Roman" w:hAnsi="Times New Roman" w:cs="Times New Roman"/>
          <w:sz w:val="24"/>
          <w:szCs w:val="24"/>
        </w:rPr>
      </w:pPr>
      <w:r w:rsidRPr="00CC45D7">
        <w:rPr>
          <w:rFonts w:ascii="Times New Roman" w:hAnsi="Times New Roman" w:cs="Times New Roman"/>
          <w:sz w:val="24"/>
          <w:szCs w:val="24"/>
        </w:rPr>
        <w:t xml:space="preserve">Table S1. </w:t>
      </w:r>
      <w:r w:rsidR="003A5F51">
        <w:rPr>
          <w:rStyle w:val="fontstyle01"/>
        </w:rPr>
        <w:t xml:space="preserve">Discrimination performance of our model and clinical indices among patients in </w:t>
      </w:r>
      <w:r w:rsidR="007A1B7C">
        <w:rPr>
          <w:rStyle w:val="fontstyle01"/>
        </w:rPr>
        <w:t>the subgroup</w:t>
      </w:r>
      <w:r w:rsidR="007A1B7C" w:rsidRPr="008A6A78">
        <w:rPr>
          <w:rStyle w:val="fontstyle01"/>
        </w:rPr>
        <w:t xml:space="preserve"> </w:t>
      </w:r>
      <w:r w:rsidR="004934E0">
        <w:rPr>
          <w:rStyle w:val="fontstyle01"/>
        </w:rPr>
        <w:t>with</w:t>
      </w:r>
      <w:r w:rsidR="00403D93">
        <w:rPr>
          <w:rStyle w:val="fontstyle01"/>
        </w:rPr>
        <w:t xml:space="preserve"> STEMI</w:t>
      </w:r>
      <w:r w:rsidR="003A5F51">
        <w:rPr>
          <w:rStyle w:val="fontstyle01"/>
        </w:rPr>
        <w:t>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040"/>
        <w:gridCol w:w="1820"/>
        <w:gridCol w:w="826"/>
        <w:gridCol w:w="709"/>
        <w:gridCol w:w="708"/>
        <w:gridCol w:w="886"/>
        <w:gridCol w:w="957"/>
        <w:gridCol w:w="851"/>
      </w:tblGrid>
      <w:tr w:rsidR="00CC45D7" w:rsidRPr="00BA4615" w14:paraId="650EC71E" w14:textId="77777777" w:rsidTr="007E097D">
        <w:trPr>
          <w:trHeight w:val="29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D9FB6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STEMI</w:t>
            </w:r>
            <w:r w:rsidRPr="00A3393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(n=319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E354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C (95% CI)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20208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B1B1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1A366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66091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cision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34C5A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-scor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502F2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er</w:t>
            </w:r>
          </w:p>
        </w:tc>
      </w:tr>
      <w:tr w:rsidR="00CC45D7" w:rsidRPr="00BA4615" w14:paraId="1F8D1086" w14:textId="77777777" w:rsidTr="007E09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B580" w14:textId="77777777" w:rsidR="00CC45D7" w:rsidRPr="00BA4615" w:rsidRDefault="00CC45D7" w:rsidP="007E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9CAF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832 (0.718-0.92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AD5B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8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6D5A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7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E1C0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7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443C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4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A88F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6</w:t>
            </w:r>
            <w:r w:rsidRPr="0002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4C0B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78</w:t>
            </w:r>
          </w:p>
        </w:tc>
      </w:tr>
      <w:tr w:rsidR="00CC45D7" w:rsidRPr="00BA4615" w14:paraId="433A9CA9" w14:textId="77777777" w:rsidTr="007E09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A5F2" w14:textId="77777777" w:rsidR="00CC45D7" w:rsidRPr="00BA4615" w:rsidRDefault="00CC45D7" w:rsidP="007E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F069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 (0.460-0.82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A82A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30B2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E38C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4542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AED2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90D3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3</w:t>
            </w:r>
          </w:p>
        </w:tc>
      </w:tr>
      <w:tr w:rsidR="00CC45D7" w:rsidRPr="00BA4615" w14:paraId="5DDF2151" w14:textId="77777777" w:rsidTr="007E09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C71A" w14:textId="77777777" w:rsidR="00CC45D7" w:rsidRPr="00BA4615" w:rsidRDefault="00CC45D7" w:rsidP="007E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0F3C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7 (0.432-0.78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1BA8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D1FA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2469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99A6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566A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E392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6</w:t>
            </w:r>
          </w:p>
        </w:tc>
      </w:tr>
      <w:tr w:rsidR="00CC45D7" w:rsidRPr="00BA4615" w14:paraId="3B62C279" w14:textId="77777777" w:rsidTr="007E09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12FE" w14:textId="77777777" w:rsidR="00CC45D7" w:rsidRPr="00BA4615" w:rsidRDefault="00CC45D7" w:rsidP="007E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69B3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4 (0.321-0.74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C02F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A1D8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9BFC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D516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6BDC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999B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9</w:t>
            </w:r>
          </w:p>
        </w:tc>
      </w:tr>
      <w:tr w:rsidR="00CC45D7" w:rsidRPr="00BA4615" w14:paraId="32C74149" w14:textId="77777777" w:rsidTr="007E09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7CC3" w14:textId="77777777" w:rsidR="00CC45D7" w:rsidRPr="00BA4615" w:rsidRDefault="00CC45D7" w:rsidP="007E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38C1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4 (0.385-0.77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1DE1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0B71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CB91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212A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1788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A875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4</w:t>
            </w:r>
          </w:p>
        </w:tc>
      </w:tr>
      <w:tr w:rsidR="00CC45D7" w:rsidRPr="00BA4615" w14:paraId="782E3702" w14:textId="77777777" w:rsidTr="007E097D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4A83" w14:textId="77777777" w:rsidR="00CC45D7" w:rsidRPr="00BA4615" w:rsidRDefault="00CC45D7" w:rsidP="007E09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DW-C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57E2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9 (0.458-0.822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36034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E8255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CFBE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09633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EE4D7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46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DDC6E" w14:textId="77777777" w:rsidR="00CC45D7" w:rsidRPr="00BA4615" w:rsidRDefault="00CC45D7" w:rsidP="007E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9</w:t>
            </w:r>
          </w:p>
        </w:tc>
      </w:tr>
    </w:tbl>
    <w:p w14:paraId="6A6B2BD6" w14:textId="39B8C0FA" w:rsidR="00CC45D7" w:rsidRPr="00403D93" w:rsidRDefault="00C520A6">
      <w:pPr>
        <w:rPr>
          <w:rStyle w:val="fontstyle01"/>
          <w:rFonts w:hint="eastAsia"/>
          <w:sz w:val="18"/>
          <w:szCs w:val="18"/>
        </w:rPr>
      </w:pPr>
      <w:r w:rsidRPr="00403D93">
        <w:rPr>
          <w:rStyle w:val="fontstyle01"/>
          <w:sz w:val="18"/>
          <w:szCs w:val="18"/>
        </w:rPr>
        <w:t>The best results are indicated underlined.</w:t>
      </w:r>
    </w:p>
    <w:p w14:paraId="37E7C55E" w14:textId="7BF245CE" w:rsidR="00403D93" w:rsidRPr="00403D93" w:rsidRDefault="00403D93" w:rsidP="00403D93">
      <w:pPr>
        <w:widowControl/>
        <w:rPr>
          <w:rFonts w:ascii="宋体" w:eastAsia="宋体" w:hAnsi="宋体" w:cs="宋体"/>
          <w:kern w:val="0"/>
          <w:sz w:val="18"/>
          <w:szCs w:val="18"/>
        </w:rPr>
      </w:pPr>
      <w:r w:rsidRPr="00403D93">
        <w:rPr>
          <w:rStyle w:val="fontstyle01"/>
          <w:sz w:val="18"/>
          <w:szCs w:val="18"/>
        </w:rPr>
        <w:t>STEMI, ST</w:t>
      </w:r>
      <w:r w:rsidR="00BD2F8A">
        <w:rPr>
          <w:rStyle w:val="fontstyle01"/>
          <w:sz w:val="18"/>
          <w:szCs w:val="18"/>
        </w:rPr>
        <w:t>-</w:t>
      </w:r>
      <w:r w:rsidRPr="00403D93">
        <w:rPr>
          <w:rStyle w:val="fontstyle01"/>
          <w:sz w:val="18"/>
          <w:szCs w:val="18"/>
        </w:rPr>
        <w:t xml:space="preserve">elevation myocardial infarction; AUC, area under the curve; CI, confidence interval; SEN, sensitivity; SPE, specificity; ACC, accuracy; WBC, white blood cell count; NLR, neutrophil-to-lymphocyte ratio; PLR, platelet to lymphocyte ratio; SII, systemic </w:t>
      </w:r>
      <w:r w:rsidRPr="00403D93">
        <w:rPr>
          <w:rFonts w:ascii="TimesNewRomanPSMT" w:eastAsia="宋体" w:hAnsi="TimesNewRomanPSMT" w:cs="宋体"/>
          <w:color w:val="000000"/>
          <w:kern w:val="0"/>
          <w:sz w:val="18"/>
          <w:szCs w:val="18"/>
        </w:rPr>
        <w:t>immune-inflammation index; RDW-CV, red blood cell distribution width-coefficient of variation.</w:t>
      </w:r>
    </w:p>
    <w:p w14:paraId="6DE258DB" w14:textId="77777777" w:rsidR="00403D93" w:rsidRDefault="00403D93">
      <w:pPr>
        <w:rPr>
          <w:rFonts w:hint="eastAsia"/>
        </w:rPr>
      </w:pPr>
    </w:p>
    <w:p w14:paraId="7BCD9003" w14:textId="19E007D6" w:rsidR="00A81A69" w:rsidRPr="008A6A78" w:rsidRDefault="00CC45D7">
      <w:pPr>
        <w:rPr>
          <w:rStyle w:val="fontstyle01"/>
          <w:rFonts w:hint="eastAsia"/>
        </w:rPr>
      </w:pPr>
      <w:r w:rsidRPr="00CC45D7">
        <w:rPr>
          <w:rFonts w:ascii="Times New Roman" w:hAnsi="Times New Roman" w:cs="Times New Roman" w:hint="eastAsia"/>
          <w:sz w:val="24"/>
          <w:szCs w:val="24"/>
        </w:rPr>
        <w:t>T</w:t>
      </w:r>
      <w:r w:rsidRPr="00CC45D7">
        <w:rPr>
          <w:rFonts w:ascii="Times New Roman" w:hAnsi="Times New Roman" w:cs="Times New Roman"/>
          <w:sz w:val="24"/>
          <w:szCs w:val="24"/>
        </w:rPr>
        <w:t xml:space="preserve">able S2. </w:t>
      </w:r>
      <w:r w:rsidR="008A6A78">
        <w:rPr>
          <w:rStyle w:val="fontstyle01"/>
        </w:rPr>
        <w:t xml:space="preserve">Discrimination performance of our model and clinical indices among patients in </w:t>
      </w:r>
      <w:r w:rsidR="007A1B7C">
        <w:rPr>
          <w:rStyle w:val="fontstyle01"/>
        </w:rPr>
        <w:t>the subgroup</w:t>
      </w:r>
      <w:r w:rsidR="007A1B7C" w:rsidRPr="008A6A78">
        <w:rPr>
          <w:rStyle w:val="fontstyle01"/>
        </w:rPr>
        <w:t xml:space="preserve"> </w:t>
      </w:r>
      <w:r w:rsidR="004934E0">
        <w:rPr>
          <w:rStyle w:val="fontstyle01"/>
        </w:rPr>
        <w:t>with</w:t>
      </w:r>
      <w:r w:rsidR="007A1B7C">
        <w:rPr>
          <w:rStyle w:val="fontstyle01"/>
        </w:rPr>
        <w:t xml:space="preserve"> </w:t>
      </w:r>
      <w:r w:rsidR="00403D93">
        <w:rPr>
          <w:rStyle w:val="fontstyle01"/>
        </w:rPr>
        <w:t>NSTEMI</w:t>
      </w:r>
      <w:r w:rsidR="008A6A78">
        <w:rPr>
          <w:rStyle w:val="fontstyle01"/>
        </w:rPr>
        <w:t>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040"/>
        <w:gridCol w:w="1820"/>
        <w:gridCol w:w="826"/>
        <w:gridCol w:w="709"/>
        <w:gridCol w:w="708"/>
        <w:gridCol w:w="993"/>
        <w:gridCol w:w="850"/>
        <w:gridCol w:w="851"/>
      </w:tblGrid>
      <w:tr w:rsidR="001863D9" w:rsidRPr="001863D9" w14:paraId="28B83899" w14:textId="77777777" w:rsidTr="001863D9">
        <w:trPr>
          <w:trHeight w:val="29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4D858" w14:textId="42BD3960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NSTEMI</w:t>
            </w:r>
            <w:r w:rsidR="001645B3" w:rsidRPr="00A3393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(n=442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C7B11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C (95% CI)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A1683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E898A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F46D4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D08BB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cisio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4E658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-scor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593E9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er</w:t>
            </w:r>
          </w:p>
        </w:tc>
      </w:tr>
      <w:tr w:rsidR="001863D9" w:rsidRPr="001863D9" w14:paraId="11B3A629" w14:textId="77777777" w:rsidTr="001863D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0F16" w14:textId="77777777" w:rsidR="001863D9" w:rsidRPr="001863D9" w:rsidRDefault="001863D9" w:rsidP="00186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A01A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824 (0.721-0.91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C881" w14:textId="38F301F8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85</w:t>
            </w:r>
            <w:r w:rsidRPr="00752E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EC82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7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0394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2220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0BE7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746F" w14:textId="5CD7B6FD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8</w:t>
            </w:r>
            <w:r w:rsidRPr="00752EE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</w:t>
            </w:r>
          </w:p>
        </w:tc>
      </w:tr>
      <w:tr w:rsidR="001863D9" w:rsidRPr="001863D9" w14:paraId="1088BF5E" w14:textId="77777777" w:rsidTr="001863D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3296" w14:textId="77777777" w:rsidR="001863D9" w:rsidRPr="001863D9" w:rsidRDefault="001863D9" w:rsidP="00186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671B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8 (0.392-0.699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3CA5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4481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FC67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D8DA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1072" w14:textId="5898272E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9298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8</w:t>
            </w:r>
          </w:p>
        </w:tc>
      </w:tr>
      <w:tr w:rsidR="001863D9" w:rsidRPr="001863D9" w14:paraId="731F486F" w14:textId="77777777" w:rsidTr="001863D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3AEF" w14:textId="77777777" w:rsidR="001863D9" w:rsidRPr="001863D9" w:rsidRDefault="001863D9" w:rsidP="00186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CF18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447-0.73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B79D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F174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CCCE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B043" w14:textId="458D4B8D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C15F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3AD7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9</w:t>
            </w:r>
          </w:p>
        </w:tc>
      </w:tr>
      <w:tr w:rsidR="001863D9" w:rsidRPr="001863D9" w14:paraId="65C54FA5" w14:textId="77777777" w:rsidTr="001863D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ADC2" w14:textId="77777777" w:rsidR="001863D9" w:rsidRPr="001863D9" w:rsidRDefault="001863D9" w:rsidP="00186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A074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3 (0.399-0.72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45BB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C444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3A6B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1347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871A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B11C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5</w:t>
            </w:r>
          </w:p>
        </w:tc>
      </w:tr>
      <w:tr w:rsidR="001863D9" w:rsidRPr="001863D9" w14:paraId="4A659BA9" w14:textId="77777777" w:rsidTr="001863D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49ED" w14:textId="77777777" w:rsidR="001863D9" w:rsidRPr="001863D9" w:rsidRDefault="001863D9" w:rsidP="00186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F2E6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9 (0.426-0.72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2750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0606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E579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563A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F843" w14:textId="6023EA13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12A8" w14:textId="5A93EAD0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863D9" w:rsidRPr="001863D9" w14:paraId="03327E07" w14:textId="77777777" w:rsidTr="001863D9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17A10" w14:textId="77777777" w:rsidR="001863D9" w:rsidRPr="001863D9" w:rsidRDefault="001863D9" w:rsidP="00186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DW-C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47F38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5 (0.431-0.736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16527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272E4" w14:textId="5D9F5BB0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E79FC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A7444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B25A1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F4B8E" w14:textId="77777777" w:rsidR="001863D9" w:rsidRPr="001863D9" w:rsidRDefault="001863D9" w:rsidP="001863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63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7</w:t>
            </w:r>
          </w:p>
        </w:tc>
      </w:tr>
    </w:tbl>
    <w:p w14:paraId="0EF2AC6F" w14:textId="77777777" w:rsidR="00403D93" w:rsidRPr="00403D93" w:rsidRDefault="00403D93" w:rsidP="00403D93">
      <w:pPr>
        <w:rPr>
          <w:rStyle w:val="fontstyle01"/>
          <w:rFonts w:hint="eastAsia"/>
          <w:sz w:val="18"/>
          <w:szCs w:val="18"/>
        </w:rPr>
      </w:pPr>
      <w:r w:rsidRPr="00403D93">
        <w:rPr>
          <w:rStyle w:val="fontstyle01"/>
          <w:sz w:val="18"/>
          <w:szCs w:val="18"/>
        </w:rPr>
        <w:t>The best results are indicated underlined.</w:t>
      </w:r>
    </w:p>
    <w:p w14:paraId="0ECDE9C8" w14:textId="27699423" w:rsidR="00403D93" w:rsidRPr="00403D93" w:rsidRDefault="00403D93" w:rsidP="00403D93">
      <w:pPr>
        <w:widowControl/>
        <w:rPr>
          <w:rFonts w:ascii="宋体" w:eastAsia="宋体" w:hAnsi="宋体" w:cs="宋体"/>
          <w:kern w:val="0"/>
          <w:sz w:val="18"/>
          <w:szCs w:val="18"/>
        </w:rPr>
      </w:pPr>
      <w:r>
        <w:rPr>
          <w:rStyle w:val="fontstyle01"/>
          <w:sz w:val="18"/>
          <w:szCs w:val="18"/>
        </w:rPr>
        <w:t>N</w:t>
      </w:r>
      <w:r w:rsidRPr="00403D93">
        <w:rPr>
          <w:rStyle w:val="fontstyle01"/>
          <w:sz w:val="18"/>
          <w:szCs w:val="18"/>
        </w:rPr>
        <w:t xml:space="preserve">STEMI, </w:t>
      </w:r>
      <w:r>
        <w:rPr>
          <w:rStyle w:val="fontstyle01"/>
          <w:sz w:val="18"/>
          <w:szCs w:val="18"/>
        </w:rPr>
        <w:t>non-</w:t>
      </w:r>
      <w:r w:rsidRPr="00403D93">
        <w:rPr>
          <w:rStyle w:val="fontstyle01"/>
          <w:sz w:val="18"/>
          <w:szCs w:val="18"/>
        </w:rPr>
        <w:t>ST</w:t>
      </w:r>
      <w:r w:rsidR="00BD2F8A">
        <w:rPr>
          <w:rStyle w:val="fontstyle01"/>
          <w:sz w:val="18"/>
          <w:szCs w:val="18"/>
        </w:rPr>
        <w:t>-</w:t>
      </w:r>
      <w:r w:rsidRPr="00403D93">
        <w:rPr>
          <w:rStyle w:val="fontstyle01"/>
          <w:sz w:val="18"/>
          <w:szCs w:val="18"/>
        </w:rPr>
        <w:t xml:space="preserve">elevation myocardial infarction; AUC, area under the curve; CI, confidence interval; SEN, sensitivity; SPE, specificity; ACC, accuracy; WBC, white blood cell count; NLR, neutrophil-to-lymphocyte ratio; PLR, platelet to lymphocyte ratio; SII, systemic </w:t>
      </w:r>
      <w:r w:rsidRPr="00403D93">
        <w:rPr>
          <w:rFonts w:ascii="TimesNewRomanPSMT" w:eastAsia="宋体" w:hAnsi="TimesNewRomanPSMT" w:cs="宋体"/>
          <w:color w:val="000000"/>
          <w:kern w:val="0"/>
          <w:sz w:val="18"/>
          <w:szCs w:val="18"/>
        </w:rPr>
        <w:t>immune-inflammation index; RDW-CV, red blood cell distribution width-coefficient of variation.</w:t>
      </w:r>
    </w:p>
    <w:p w14:paraId="523C074F" w14:textId="77777777" w:rsidR="00403D93" w:rsidRDefault="00403D93">
      <w:pPr>
        <w:rPr>
          <w:rFonts w:hint="eastAsia"/>
        </w:rPr>
      </w:pPr>
      <w:bookmarkStart w:id="0" w:name="_GoBack"/>
      <w:bookmarkEnd w:id="0"/>
    </w:p>
    <w:p w14:paraId="7CF68E10" w14:textId="162D3CFD" w:rsidR="005D623E" w:rsidRPr="00CC45D7" w:rsidRDefault="00CC45D7">
      <w:pPr>
        <w:rPr>
          <w:rFonts w:ascii="Times New Roman" w:hAnsi="Times New Roman" w:cs="Times New Roman"/>
          <w:sz w:val="24"/>
          <w:szCs w:val="24"/>
        </w:rPr>
      </w:pPr>
      <w:r w:rsidRPr="00CC45D7">
        <w:rPr>
          <w:rFonts w:ascii="Times New Roman" w:hAnsi="Times New Roman" w:cs="Times New Roman" w:hint="eastAsia"/>
          <w:sz w:val="24"/>
          <w:szCs w:val="24"/>
        </w:rPr>
        <w:t>T</w:t>
      </w:r>
      <w:r w:rsidRPr="00CC45D7">
        <w:rPr>
          <w:rFonts w:ascii="Times New Roman" w:hAnsi="Times New Roman" w:cs="Times New Roman"/>
          <w:sz w:val="24"/>
          <w:szCs w:val="24"/>
        </w:rPr>
        <w:t xml:space="preserve">able S3. </w:t>
      </w:r>
      <w:r w:rsidR="00412398" w:rsidRPr="00412398">
        <w:rPr>
          <w:rFonts w:ascii="Times New Roman" w:hAnsi="Times New Roman" w:cs="Times New Roman"/>
          <w:sz w:val="24"/>
          <w:szCs w:val="24"/>
        </w:rPr>
        <w:t>Discrimination performance of our model</w:t>
      </w:r>
      <w:r w:rsidR="00412398">
        <w:rPr>
          <w:rFonts w:ascii="Times New Roman" w:hAnsi="Times New Roman" w:cs="Times New Roman"/>
          <w:sz w:val="24"/>
          <w:szCs w:val="24"/>
        </w:rPr>
        <w:t xml:space="preserve"> among patients in subgroups</w:t>
      </w:r>
      <w:r w:rsidR="004934E0">
        <w:rPr>
          <w:rFonts w:ascii="Times New Roman" w:hAnsi="Times New Roman" w:cs="Times New Roman"/>
          <w:sz w:val="24"/>
          <w:szCs w:val="24"/>
        </w:rPr>
        <w:t xml:space="preserve"> with different </w:t>
      </w:r>
      <w:r w:rsidR="004934E0">
        <w:rPr>
          <w:rStyle w:val="fontstyle01"/>
        </w:rPr>
        <w:t>demographics</w:t>
      </w:r>
      <w:r w:rsidR="0041239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812"/>
        <w:gridCol w:w="1674"/>
        <w:gridCol w:w="760"/>
        <w:gridCol w:w="691"/>
        <w:gridCol w:w="839"/>
        <w:gridCol w:w="886"/>
        <w:gridCol w:w="944"/>
        <w:gridCol w:w="700"/>
      </w:tblGrid>
      <w:tr w:rsidR="008C7BF4" w:rsidRPr="00E3053F" w14:paraId="3825F559" w14:textId="77777777" w:rsidTr="00403D93">
        <w:trPr>
          <w:trHeight w:val="290"/>
        </w:trPr>
        <w:tc>
          <w:tcPr>
            <w:tcW w:w="1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D61DF" w14:textId="77777777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07C4F" w14:textId="77777777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C (95% CI)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DA36F" w14:textId="77777777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3D721" w14:textId="77777777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0E5EE" w14:textId="77777777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1A63D" w14:textId="77777777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cision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356A4" w14:textId="77777777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-scor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9B4F" w14:textId="77777777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er</w:t>
            </w:r>
          </w:p>
        </w:tc>
      </w:tr>
      <w:tr w:rsidR="00C35DAA" w:rsidRPr="00E3053F" w14:paraId="7EB041C5" w14:textId="77777777" w:rsidTr="00403D93">
        <w:trPr>
          <w:trHeight w:val="28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3465" w14:textId="340C7C73" w:rsidR="00E3053F" w:rsidRPr="00E3053F" w:rsidRDefault="00E3053F" w:rsidP="00E305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  <w:r w:rsidR="00C35D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n=</w:t>
            </w:r>
            <w:r w:rsidR="00C35DAA" w:rsidRPr="00C35D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8</w:t>
            </w:r>
            <w:r w:rsidR="00C35D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D118" w14:textId="77777777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2 (0.759-0.87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6DB7" w14:textId="11F5C07E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0A2D" w14:textId="635D1089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  <w:r w:rsidR="008C7BF4" w:rsidRPr="008C7B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5491" w14:textId="7AD31F68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  <w:r w:rsidR="008C7BF4" w:rsidRPr="008C7B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E796" w14:textId="4FC3B0B6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  <w:r w:rsidR="008C7BF4" w:rsidRPr="008C7B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4614" w14:textId="6204412C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25E9" w14:textId="6C4538AE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</w:tr>
      <w:tr w:rsidR="00C35DAA" w:rsidRPr="00E3053F" w14:paraId="0B7F62A8" w14:textId="77777777" w:rsidTr="00403D93">
        <w:trPr>
          <w:trHeight w:val="28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1295" w14:textId="15A7CBEC" w:rsidR="00E3053F" w:rsidRPr="00E3053F" w:rsidRDefault="00E3053F" w:rsidP="00E305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  <w:r w:rsidR="00C35D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n=</w:t>
            </w:r>
            <w:r w:rsidR="00C35DAA" w:rsidRPr="00C35D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3</w:t>
            </w:r>
            <w:r w:rsidR="00C35D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CD3F" w14:textId="77777777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3 (0.747-0.89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D209" w14:textId="1BE66F07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8F8B" w14:textId="2F1CA1C5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  <w:r w:rsidR="008C7B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8D07" w14:textId="1068D83D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34F5" w14:textId="4CB8EC56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  <w:r w:rsidR="008C7B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9F08" w14:textId="1900FB01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  <w:r w:rsidR="008C7B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AB7B" w14:textId="679ADC8A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C7B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</w:tr>
      <w:tr w:rsidR="00C35DAA" w:rsidRPr="00E3053F" w14:paraId="433E8634" w14:textId="77777777" w:rsidTr="00403D93">
        <w:trPr>
          <w:trHeight w:val="28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79C2" w14:textId="069C64E7" w:rsidR="00E3053F" w:rsidRPr="00E3053F" w:rsidRDefault="00E3053F" w:rsidP="00DD3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oung</w:t>
            </w:r>
            <w:r w:rsidR="00C35D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DD3ADE" w:rsidRPr="00DD3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="00DD3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y</w:t>
            </w:r>
            <w:r w:rsidR="00DD3AD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="00DD3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C35D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 w:rsidR="00C35DAA" w:rsidRPr="00C35D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7</w:t>
            </w:r>
            <w:r w:rsidR="00C35D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E031" w14:textId="77777777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5 (0.821-0.95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9409" w14:textId="416432F6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8C7B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0E1C" w14:textId="1C34286D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  <w:r w:rsidR="008C7B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3725" w14:textId="06BDA064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  <w:r w:rsidR="008C7B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3A4B" w14:textId="6D4F7C00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1D65" w14:textId="55AA08D7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96D7" w14:textId="42A35B29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C7B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</w:tr>
      <w:tr w:rsidR="00C35DAA" w:rsidRPr="00E3053F" w14:paraId="11CF9E42" w14:textId="77777777" w:rsidTr="00403D93">
        <w:trPr>
          <w:trHeight w:val="290"/>
        </w:trPr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F5966" w14:textId="38D79FDA" w:rsidR="00E3053F" w:rsidRPr="00E3053F" w:rsidRDefault="00E3053F" w:rsidP="00E305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d</w:t>
            </w:r>
            <w:r w:rsidR="00C35D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DD3ADE" w:rsidRPr="00DD3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="00DD3AD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DD3A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y, </w:t>
            </w:r>
            <w:r w:rsidR="00C35D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 w:rsidR="00C35DAA" w:rsidRPr="00C35D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4</w:t>
            </w:r>
            <w:r w:rsidR="00C35D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57618" w14:textId="77777777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4 (0.757-0.86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060F7" w14:textId="3A4F6F09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  <w:r w:rsidR="008C7B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4D372" w14:textId="2663C62F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  <w:r w:rsidR="008C7B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0B5F3" w14:textId="7ADFBA37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  <w:r w:rsidR="008C7B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0F6BC" w14:textId="1D550742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63A66" w14:textId="7721F1C6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B4C6B" w14:textId="166DDD5D" w:rsidR="00E3053F" w:rsidRPr="00E3053F" w:rsidRDefault="00E3053F" w:rsidP="00E3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C7B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</w:tr>
    </w:tbl>
    <w:p w14:paraId="3367436A" w14:textId="63F146DA" w:rsidR="005D623E" w:rsidRDefault="00403D93">
      <w:r w:rsidRPr="00403D93">
        <w:rPr>
          <w:rStyle w:val="fontstyle01"/>
          <w:sz w:val="18"/>
          <w:szCs w:val="18"/>
        </w:rPr>
        <w:t xml:space="preserve">AUC, area under the curve; CI, confidence interval; SEN, sensitivity; SPE, specificity; ACC, accuracy; WBC, white blood cell count; NLR, neutrophil-to-lymphocyte ratio; PLR, platelet to lymphocyte ratio; SII, systemic </w:t>
      </w:r>
      <w:r w:rsidRPr="00403D93">
        <w:rPr>
          <w:rFonts w:ascii="TimesNewRomanPSMT" w:eastAsia="宋体" w:hAnsi="TimesNewRomanPSMT" w:cs="宋体"/>
          <w:color w:val="000000"/>
          <w:kern w:val="0"/>
          <w:sz w:val="18"/>
          <w:szCs w:val="18"/>
        </w:rPr>
        <w:t>immune-inflammation index; RDW-CV, red blood cell distribution width-coefficient of variation.</w:t>
      </w:r>
    </w:p>
    <w:sectPr w:rsidR="005D6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7C6395" w14:textId="77777777" w:rsidR="00D5416A" w:rsidRDefault="00D5416A" w:rsidP="0049737A">
      <w:r>
        <w:separator/>
      </w:r>
    </w:p>
  </w:endnote>
  <w:endnote w:type="continuationSeparator" w:id="0">
    <w:p w14:paraId="16710667" w14:textId="77777777" w:rsidR="00D5416A" w:rsidRDefault="00D5416A" w:rsidP="00497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0FF9BC" w14:textId="77777777" w:rsidR="00D5416A" w:rsidRDefault="00D5416A" w:rsidP="0049737A">
      <w:r>
        <w:separator/>
      </w:r>
    </w:p>
  </w:footnote>
  <w:footnote w:type="continuationSeparator" w:id="0">
    <w:p w14:paraId="027BA587" w14:textId="77777777" w:rsidR="00D5416A" w:rsidRDefault="00D5416A" w:rsidP="00497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180"/>
    <w:rsid w:val="00027978"/>
    <w:rsid w:val="00051204"/>
    <w:rsid w:val="000A26F2"/>
    <w:rsid w:val="001645B3"/>
    <w:rsid w:val="001863D9"/>
    <w:rsid w:val="00207236"/>
    <w:rsid w:val="003A5F51"/>
    <w:rsid w:val="00403D93"/>
    <w:rsid w:val="00412398"/>
    <w:rsid w:val="00462E79"/>
    <w:rsid w:val="004934E0"/>
    <w:rsid w:val="0049737A"/>
    <w:rsid w:val="005268F7"/>
    <w:rsid w:val="005D623E"/>
    <w:rsid w:val="00752EE5"/>
    <w:rsid w:val="007A1B7C"/>
    <w:rsid w:val="00866EB0"/>
    <w:rsid w:val="008A6A78"/>
    <w:rsid w:val="008C7BF4"/>
    <w:rsid w:val="00A33939"/>
    <w:rsid w:val="00A81A69"/>
    <w:rsid w:val="00AC56B4"/>
    <w:rsid w:val="00BA4615"/>
    <w:rsid w:val="00BD2F8A"/>
    <w:rsid w:val="00C35DAA"/>
    <w:rsid w:val="00C520A6"/>
    <w:rsid w:val="00CC45D7"/>
    <w:rsid w:val="00D063A3"/>
    <w:rsid w:val="00D37ECE"/>
    <w:rsid w:val="00D5416A"/>
    <w:rsid w:val="00DD3ADE"/>
    <w:rsid w:val="00E3053F"/>
    <w:rsid w:val="00F65180"/>
    <w:rsid w:val="00FC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6CDF59"/>
  <w15:chartTrackingRefBased/>
  <w15:docId w15:val="{462D29FA-3308-41D9-AA73-BD804DE54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73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7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737A"/>
    <w:rPr>
      <w:sz w:val="18"/>
      <w:szCs w:val="18"/>
    </w:rPr>
  </w:style>
  <w:style w:type="character" w:customStyle="1" w:styleId="fontstyle01">
    <w:name w:val="fontstyle01"/>
    <w:basedOn w:val="a0"/>
    <w:rsid w:val="008A6A7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7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V-PC</dc:creator>
  <cp:keywords/>
  <dc:description/>
  <cp:lastModifiedBy>DDV-PC</cp:lastModifiedBy>
  <cp:revision>149</cp:revision>
  <dcterms:created xsi:type="dcterms:W3CDTF">2022-09-08T00:51:00Z</dcterms:created>
  <dcterms:modified xsi:type="dcterms:W3CDTF">2022-09-10T02:47:00Z</dcterms:modified>
</cp:coreProperties>
</file>